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6959C" w14:textId="6D9FD5A9" w:rsidR="00800D71" w:rsidRPr="00636C78" w:rsidRDefault="00800D71" w:rsidP="00800D71">
      <w:pPr>
        <w:spacing w:before="240" w:after="240" w:line="240" w:lineRule="auto"/>
        <w:jc w:val="both"/>
        <w:rPr>
          <w:color w:val="000000" w:themeColor="text1"/>
        </w:rPr>
      </w:pPr>
      <w:r w:rsidRPr="00636C78">
        <w:rPr>
          <w:b/>
          <w:color w:val="000000" w:themeColor="text1"/>
        </w:rPr>
        <w:t xml:space="preserve">Supplementary Table. </w:t>
      </w:r>
      <w:r w:rsidRPr="00636C78">
        <w:rPr>
          <w:color w:val="000000" w:themeColor="text1"/>
        </w:rPr>
        <w:t>Multivariate analysis of items evaluated in IMPEDE-VTE, SAVED and PRISM scores at a 6-month cut-off.</w:t>
      </w:r>
    </w:p>
    <w:tbl>
      <w:tblPr>
        <w:tblW w:w="889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80"/>
        <w:gridCol w:w="1635"/>
        <w:gridCol w:w="2565"/>
        <w:gridCol w:w="1395"/>
      </w:tblGrid>
      <w:tr w:rsidR="00800D71" w:rsidRPr="00636C78" w14:paraId="170BB0A4" w14:textId="77777777" w:rsidTr="001522F0">
        <w:trPr>
          <w:trHeight w:val="300"/>
        </w:trPr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64601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RTS</w:t>
            </w:r>
          </w:p>
        </w:tc>
        <w:tc>
          <w:tcPr>
            <w:tcW w:w="168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88762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Item</w:t>
            </w:r>
          </w:p>
        </w:tc>
        <w:tc>
          <w:tcPr>
            <w:tcW w:w="163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E672F" w14:textId="77777777" w:rsidR="00800D71" w:rsidRPr="00636C78" w:rsidRDefault="00800D71" w:rsidP="001522F0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Patient distribution</w:t>
            </w:r>
          </w:p>
        </w:tc>
        <w:tc>
          <w:tcPr>
            <w:tcW w:w="396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952D5" w14:textId="77777777" w:rsidR="00800D71" w:rsidRPr="00636C78" w:rsidRDefault="00800D71" w:rsidP="001522F0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6-month cut-off</w:t>
            </w:r>
          </w:p>
        </w:tc>
      </w:tr>
      <w:tr w:rsidR="00800D71" w:rsidRPr="00636C78" w14:paraId="4690499A" w14:textId="77777777" w:rsidTr="001522F0">
        <w:trPr>
          <w:trHeight w:val="1140"/>
        </w:trPr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42F56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</w:p>
        </w:tc>
        <w:tc>
          <w:tcPr>
            <w:tcW w:w="168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D315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</w:p>
        </w:tc>
        <w:tc>
          <w:tcPr>
            <w:tcW w:w="163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68221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AF9FD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  <w:lang w:val="fr-FR"/>
              </w:rPr>
            </w:pPr>
            <w:r w:rsidRPr="00636C78">
              <w:rPr>
                <w:b/>
                <w:color w:val="000000" w:themeColor="text1"/>
                <w:lang w:val="fr-FR"/>
              </w:rPr>
              <w:t xml:space="preserve">Cox </w:t>
            </w:r>
            <w:proofErr w:type="spellStart"/>
            <w:r w:rsidRPr="00636C78">
              <w:rPr>
                <w:b/>
                <w:color w:val="000000" w:themeColor="text1"/>
                <w:lang w:val="fr-FR"/>
              </w:rPr>
              <w:t>proportional</w:t>
            </w:r>
            <w:proofErr w:type="spellEnd"/>
            <w:r w:rsidRPr="00636C78">
              <w:rPr>
                <w:b/>
                <w:color w:val="000000" w:themeColor="text1"/>
                <w:lang w:val="fr-FR"/>
              </w:rPr>
              <w:t xml:space="preserve"> HR, HR (95%CI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53C1F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p value</w:t>
            </w:r>
          </w:p>
        </w:tc>
      </w:tr>
      <w:tr w:rsidR="00800D71" w:rsidRPr="00636C78" w14:paraId="6BD27AB1" w14:textId="77777777" w:rsidTr="001522F0">
        <w:trPr>
          <w:trHeight w:val="660"/>
        </w:trPr>
        <w:tc>
          <w:tcPr>
            <w:tcW w:w="162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478B5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IMPEDE-V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7707A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636C78">
              <w:rPr>
                <w:color w:val="000000" w:themeColor="text1"/>
              </w:rPr>
              <w:t>IMiD</w:t>
            </w:r>
            <w:proofErr w:type="spellEnd"/>
            <w:r w:rsidRPr="00636C78">
              <w:rPr>
                <w:color w:val="000000" w:themeColor="text1"/>
              </w:rPr>
              <w:t xml:space="preserve"> u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2BF0D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48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8418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759F3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11799D78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9DA15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FFBD1" w14:textId="77777777" w:rsidR="00800D71" w:rsidRPr="00636C78" w:rsidRDefault="00000000" w:rsidP="001522F0">
            <w:pPr>
              <w:spacing w:line="240" w:lineRule="auto"/>
              <w:jc w:val="both"/>
              <w:rPr>
                <w:color w:val="000000" w:themeColor="text1"/>
                <w:vertAlign w:val="superscript"/>
              </w:rPr>
            </w:pPr>
            <w:sdt>
              <w:sdtPr>
                <w:rPr>
                  <w:color w:val="000000" w:themeColor="text1"/>
                </w:rPr>
                <w:tag w:val="goog_rdk_2"/>
                <w:id w:val="1237363374"/>
              </w:sdtPr>
              <w:sdtContent>
                <w:r w:rsidR="00800D71" w:rsidRPr="00636C78">
                  <w:rPr>
                    <w:rFonts w:ascii="Arial Unicode MS" w:eastAsia="Arial Unicode MS" w:hAnsi="Arial Unicode MS" w:cs="Arial Unicode MS"/>
                    <w:color w:val="000000" w:themeColor="text1"/>
                  </w:rPr>
                  <w:t>BMI ≥25 kg/m</w:t>
                </w:r>
              </w:sdtContent>
            </w:sdt>
            <w:r w:rsidR="00800D71" w:rsidRPr="00636C78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C76DD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47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8D26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.019 (0.713-5.7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BA1C4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186</w:t>
            </w:r>
          </w:p>
        </w:tc>
      </w:tr>
      <w:tr w:rsidR="00800D71" w:rsidRPr="00636C78" w14:paraId="08F80AE1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AC017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7EE6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Pelvic, hip or femur fractur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09F5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8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C752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.295 (0.285-5.88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71406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738</w:t>
            </w:r>
          </w:p>
        </w:tc>
      </w:tr>
      <w:tr w:rsidR="00800D71" w:rsidRPr="00636C78" w14:paraId="56F65FD0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609A8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D3EC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Use of ESA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EE24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6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A9415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.434 (0.292-20.29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FB38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411</w:t>
            </w:r>
          </w:p>
        </w:tc>
      </w:tr>
      <w:tr w:rsidR="00800D71" w:rsidRPr="00636C78" w14:paraId="3F925DA1" w14:textId="77777777" w:rsidTr="001522F0">
        <w:trPr>
          <w:trHeight w:val="563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68362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B11C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Doxorubic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4FA1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6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A600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5.247 (0.993-27.73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2BE1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051</w:t>
            </w:r>
          </w:p>
        </w:tc>
      </w:tr>
      <w:tr w:rsidR="00800D71" w:rsidRPr="00636C78" w14:paraId="5AB3072F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EBFF4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6E50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Dexamethasone High-do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C50D3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48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72F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9209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3CB032DC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76BDF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1FCA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Dexamethasone </w:t>
            </w:r>
            <w:proofErr w:type="gramStart"/>
            <w:r w:rsidRPr="00636C78">
              <w:rPr>
                <w:color w:val="000000" w:themeColor="text1"/>
              </w:rPr>
              <w:t>Low-dose</w:t>
            </w:r>
            <w:proofErr w:type="gramEnd"/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6D781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65039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07333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0236C847" w14:textId="77777777" w:rsidTr="001522F0">
        <w:trPr>
          <w:trHeight w:val="855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BF8C3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33EAF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Ethnicity: Asian/Pacific Islande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8A45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5F64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6A724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</w:tr>
      <w:tr w:rsidR="00800D71" w:rsidRPr="00636C78" w14:paraId="67B1075B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E081D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9FC7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History of VTE before MM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7D124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5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F3429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3.309 (0.391-28.00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0D9D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272</w:t>
            </w:r>
          </w:p>
        </w:tc>
      </w:tr>
      <w:tr w:rsidR="00800D71" w:rsidRPr="00636C78" w14:paraId="01B168FC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4257F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F4125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Tunneled/central venous lin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2F146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7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ED33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.589 (0.503-13.32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89A3A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255</w:t>
            </w:r>
          </w:p>
        </w:tc>
      </w:tr>
      <w:tr w:rsidR="00800D71" w:rsidRPr="00636C78" w14:paraId="2DA7103D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2AB8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49DE6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Therapeutic LMW or warfar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A753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FB81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52C0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</w:tr>
      <w:tr w:rsidR="00800D71" w:rsidRPr="00636C78" w14:paraId="2EE0728C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6CC1F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1CAE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Prophylactic LMWH or aspir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1F3AF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43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E4C6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691 (.085-5.63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5DE5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730</w:t>
            </w:r>
          </w:p>
        </w:tc>
      </w:tr>
      <w:tr w:rsidR="00800D71" w:rsidRPr="00636C78" w14:paraId="70241AED" w14:textId="77777777" w:rsidTr="001522F0">
        <w:trPr>
          <w:trHeight w:val="570"/>
        </w:trPr>
        <w:tc>
          <w:tcPr>
            <w:tcW w:w="162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39E6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SAV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32F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Surgery (within 90 days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1759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43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7FFD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.016 (0.46-8.8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F802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352</w:t>
            </w:r>
          </w:p>
        </w:tc>
      </w:tr>
      <w:tr w:rsidR="00800D71" w:rsidRPr="00636C78" w14:paraId="1352099C" w14:textId="77777777" w:rsidTr="001522F0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9F03B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1E445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Asian ra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F06EE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9A67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DA14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</w:tr>
      <w:tr w:rsidR="00800D71" w:rsidRPr="00636C78" w14:paraId="6346EAA9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75F11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6EE4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History of VT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F471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5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6695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.999 (0.398-22.5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4D6F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286</w:t>
            </w:r>
          </w:p>
        </w:tc>
      </w:tr>
      <w:tr w:rsidR="00800D71" w:rsidRPr="00636C78" w14:paraId="14B1ACD5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5530D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FE4A8" w14:textId="77777777" w:rsidR="00800D71" w:rsidRPr="00636C78" w:rsidRDefault="00000000" w:rsidP="001522F0">
            <w:pPr>
              <w:spacing w:line="240" w:lineRule="auto"/>
              <w:jc w:val="both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"/>
                <w:id w:val="1208302615"/>
              </w:sdtPr>
              <w:sdtContent>
                <w:r w:rsidR="00800D71" w:rsidRPr="00636C78">
                  <w:rPr>
                    <w:rFonts w:ascii="Arial Unicode MS" w:eastAsia="Arial Unicode MS" w:hAnsi="Arial Unicode MS" w:cs="Arial Unicode MS"/>
                    <w:color w:val="000000" w:themeColor="text1"/>
                  </w:rPr>
                  <w:t>Age ≥80 years</w:t>
                </w:r>
              </w:sdtContent>
            </w:sdt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3A6B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5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FC8B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3.048 (0.4-23.22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3250F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282</w:t>
            </w:r>
          </w:p>
        </w:tc>
      </w:tr>
      <w:tr w:rsidR="00800D71" w:rsidRPr="00636C78" w14:paraId="6CEE5114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02EEF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5729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Dexamethasone High-do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92CA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48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38FF6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6A329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18A1D75A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96FC5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183A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Dexamethasone </w:t>
            </w:r>
            <w:proofErr w:type="gramStart"/>
            <w:r w:rsidRPr="00636C78">
              <w:rPr>
                <w:color w:val="000000" w:themeColor="text1"/>
              </w:rPr>
              <w:t>Low-dose</w:t>
            </w:r>
            <w:proofErr w:type="gramEnd"/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46227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/2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64CC1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B791B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4DF53BCF" w14:textId="77777777" w:rsidTr="001522F0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F69AB" w14:textId="77777777" w:rsidR="00800D71" w:rsidRPr="00636C78" w:rsidRDefault="00800D71" w:rsidP="001522F0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636C78">
              <w:rPr>
                <w:b/>
                <w:color w:val="000000" w:themeColor="text1"/>
              </w:rPr>
              <w:t>PRIS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59406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Prior history of VT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C67E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2/16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B95F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5C8CD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3155BD26" w14:textId="77777777" w:rsidTr="001522F0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45E26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CAB8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Race: Black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C2339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FED63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  <w:highlight w:val="yellow"/>
              </w:rPr>
            </w:pPr>
            <w:r w:rsidRPr="00636C78">
              <w:rPr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2EB3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  <w:highlight w:val="yellow"/>
              </w:rPr>
            </w:pPr>
            <w:r w:rsidRPr="00636C78">
              <w:rPr>
                <w:color w:val="000000" w:themeColor="text1"/>
                <w:highlight w:val="yellow"/>
              </w:rPr>
              <w:t xml:space="preserve"> </w:t>
            </w:r>
          </w:p>
        </w:tc>
      </w:tr>
      <w:tr w:rsidR="00800D71" w:rsidRPr="00636C78" w14:paraId="6E0D4402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6286E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yello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9E4B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636C78">
              <w:rPr>
                <w:color w:val="000000" w:themeColor="text1"/>
              </w:rPr>
              <w:t>IMiD</w:t>
            </w:r>
            <w:proofErr w:type="spellEnd"/>
            <w:r w:rsidRPr="00636C78">
              <w:rPr>
                <w:color w:val="000000" w:themeColor="text1"/>
              </w:rPr>
              <w:t xml:space="preserve"> u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7473F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65/16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519C5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8B42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N.E.</w:t>
            </w:r>
          </w:p>
        </w:tc>
      </w:tr>
      <w:tr w:rsidR="00800D71" w:rsidRPr="00636C78" w14:paraId="06296619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6E330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64FA0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Surgery (within 90 days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986E3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31/16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8A38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1.068 (0.230-4.9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675FF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933</w:t>
            </w:r>
          </w:p>
        </w:tc>
      </w:tr>
      <w:tr w:rsidR="00800D71" w:rsidRPr="00636C78" w14:paraId="7F216422" w14:textId="77777777" w:rsidTr="001522F0">
        <w:trPr>
          <w:trHeight w:val="570"/>
        </w:trPr>
        <w:tc>
          <w:tcPr>
            <w:tcW w:w="162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E71DE" w14:textId="77777777" w:rsidR="00800D71" w:rsidRPr="00636C78" w:rsidRDefault="00800D71" w:rsidP="001522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358F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Abnormal metaphase cytogenetic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FDBC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44/16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CE64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608 (0.178-2.07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BBE8" w14:textId="77777777" w:rsidR="00800D71" w:rsidRPr="00636C78" w:rsidRDefault="00800D71" w:rsidP="001522F0">
            <w:pPr>
              <w:spacing w:line="240" w:lineRule="auto"/>
              <w:jc w:val="both"/>
              <w:rPr>
                <w:color w:val="000000" w:themeColor="text1"/>
              </w:rPr>
            </w:pPr>
            <w:r w:rsidRPr="00636C78">
              <w:rPr>
                <w:color w:val="000000" w:themeColor="text1"/>
              </w:rPr>
              <w:t>0.427</w:t>
            </w:r>
          </w:p>
        </w:tc>
      </w:tr>
    </w:tbl>
    <w:p w14:paraId="3F0B56AD" w14:textId="77777777" w:rsidR="00800D71" w:rsidRPr="00636C78" w:rsidRDefault="00800D71" w:rsidP="00800D71">
      <w:pPr>
        <w:spacing w:before="240" w:after="240" w:line="240" w:lineRule="auto"/>
        <w:jc w:val="both"/>
        <w:rPr>
          <w:color w:val="000000" w:themeColor="text1"/>
        </w:rPr>
      </w:pPr>
      <w:r w:rsidRPr="00636C78">
        <w:rPr>
          <w:color w:val="000000" w:themeColor="text1"/>
        </w:rPr>
        <w:t>Proportional hazards analysis of items evaluated in IMPEDE-VTE, SAVED and PRISM scores at a 6-month cut-off.</w:t>
      </w:r>
    </w:p>
    <w:p w14:paraId="054C1CC5" w14:textId="77777777" w:rsidR="00F204DC" w:rsidRDefault="00F204DC"/>
    <w:sectPr w:rsidR="00F204DC" w:rsidSect="008A0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71"/>
    <w:rsid w:val="00041652"/>
    <w:rsid w:val="00210873"/>
    <w:rsid w:val="003328C0"/>
    <w:rsid w:val="004461B8"/>
    <w:rsid w:val="007032CA"/>
    <w:rsid w:val="00800D71"/>
    <w:rsid w:val="008A0510"/>
    <w:rsid w:val="009E4B64"/>
    <w:rsid w:val="00A86792"/>
    <w:rsid w:val="00B27936"/>
    <w:rsid w:val="00C952C4"/>
    <w:rsid w:val="00D71738"/>
    <w:rsid w:val="00EC6E95"/>
    <w:rsid w:val="00EE13EE"/>
    <w:rsid w:val="00F2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88189"/>
  <w15:chartTrackingRefBased/>
  <w15:docId w15:val="{3E07C741-7116-A949-AE05-020C08F6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71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D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D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D7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D7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D7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D7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D7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D7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D7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D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D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D71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D71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D71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D71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D71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D71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D71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800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D71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D7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D71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800D71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D71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800D71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D71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800D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Eduardo Fernández Vargas</dc:creator>
  <cp:keywords/>
  <dc:description/>
  <cp:lastModifiedBy>Omar Eduardo Fernandez Vargas</cp:lastModifiedBy>
  <cp:revision>2</cp:revision>
  <dcterms:created xsi:type="dcterms:W3CDTF">2024-08-09T13:19:00Z</dcterms:created>
  <dcterms:modified xsi:type="dcterms:W3CDTF">2024-10-18T11:33:00Z</dcterms:modified>
</cp:coreProperties>
</file>